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fr-FR"/>
        </w:rPr>
        <w:t>Table S9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fr-FR"/>
        </w:rPr>
        <w:t xml:space="preserve"> List of the up- and down-regulated genes of the gene expression signature of 172 probes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 xml:space="preserve"> Signature of 172 probes corresponding to genes deregulated in CRC in comparison to both CRA and NOR (≥ 2.0 FC, P-value ≤ 0.01 by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fr-FR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>-test with FDR).</w:t>
      </w:r>
    </w:p>
    <w:tbl>
      <w:tblPr>
        <w:tblW w:w="13882" w:type="dxa"/>
        <w:jc w:val="left"/>
        <w:tblInd w:w="-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5"/>
        <w:gridCol w:w="1735"/>
        <w:gridCol w:w="1736"/>
        <w:gridCol w:w="1735"/>
        <w:gridCol w:w="1735"/>
        <w:gridCol w:w="1735"/>
        <w:gridCol w:w="1735"/>
        <w:gridCol w:w="1736"/>
      </w:tblGrid>
      <w:tr>
        <w:trPr>
          <w:trHeight w:val="283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5206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Colorectal Cance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v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. Normal</w:t>
            </w:r>
          </w:p>
        </w:tc>
        <w:tc>
          <w:tcPr>
            <w:tcW w:w="5206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Colorectal Cance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v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. Colorectal Adenoma</w:t>
            </w:r>
          </w:p>
        </w:tc>
      </w:tr>
      <w:tr>
        <w:trPr>
          <w:trHeight w:val="283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robe Name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Gene Symbol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-value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Fold-Change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Regulatio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-value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Fold-Change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Regulatio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121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LCA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4.5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1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1.5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601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VSIG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5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9.8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6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2.0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2021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AM55D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7.4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0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7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5682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6orf10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8.5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2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104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GHA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1.8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5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8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179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AT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8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1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7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5799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DNASE1L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9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2.7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39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3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454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AM55A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1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1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2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8602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ELENB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0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7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7461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ELENB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45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8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8033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11orf9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5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9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7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22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BEST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.2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8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7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059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UGT1A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0.8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864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GPER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0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0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3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MO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7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6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22094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KR1C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6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7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369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OGAT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4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57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685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ICH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7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6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88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473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04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824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ES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5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80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716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GJ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8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428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AQR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51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9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742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BCAS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8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6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6987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GHA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0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8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3512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5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66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477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POB48R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8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8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941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CARA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6.5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21714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SX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8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3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5959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KAP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7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2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5758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DENND2A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33464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AQR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1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64888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EIS3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0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9247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R3C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3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5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62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MEM6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7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6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37982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TM2C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8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5649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KCNMA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1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2188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DH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51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3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18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48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ID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8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883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EPHX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0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6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7134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MO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2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627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RKACB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2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40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745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MT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3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5716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MT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1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3759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CARNA1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8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0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40269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TM2C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5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6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98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HSD11B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38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0183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5orf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9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0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6462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LRRC1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0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4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9559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AT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1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4985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3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7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7823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EDD4L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8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676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GGT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0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1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9924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UCLG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3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1239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BLD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6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3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94511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CVRL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4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999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BLD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0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5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9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20917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H3BGRL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8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2915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EIL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6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9088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ES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9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2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7211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MPDL3A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9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0593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VIPR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62373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2orf7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5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6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877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14orf15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8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68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293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PP1R14D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5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788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LC22A2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393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IGZ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6673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7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043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1orf11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8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319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YTL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116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PRYD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2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31937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GPA3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4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46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3117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1orf11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0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5888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TARD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0E-0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7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2192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EP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2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0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468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SAP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6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5656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0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8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5928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8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7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322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KMT1A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5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083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EDD4L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7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945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B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9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681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ILP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51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3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72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DRG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7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51592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LOC40057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9817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AM135A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997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4orf1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8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93074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EPHA1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75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BCC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0234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EPN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8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8718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HSL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074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DPT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9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3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6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0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808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CDC8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6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61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163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BLN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1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3301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BLN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5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1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726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VSIG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06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LN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2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6096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DACT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4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1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858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LIT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11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0325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FHR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9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016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FH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8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1199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TIH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2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20677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RYAB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96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335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PARCL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4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9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674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AP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1.7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6E-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9.2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532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FRP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1.3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74E-1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2.9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202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HBS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1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6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.5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731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P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2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.9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1.0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903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OL8A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1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04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0.6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752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OL1A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0.6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7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0.2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188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THRC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6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1.7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10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0.1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316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ULF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8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86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1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741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MP1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0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.3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2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1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2292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NHBA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5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1.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1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64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OSM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1.8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2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2057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GS1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9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8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2153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PON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9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57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7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0796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UT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51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2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6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341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ADS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8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2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8578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HGDH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4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2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1655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ZNF46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6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7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2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764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PARC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8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33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3184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NAI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2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81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PHK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5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7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9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784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GS1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7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9299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ADS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8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02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FAP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2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9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3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416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OL12A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4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1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40482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PLN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5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2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4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339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PLN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51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3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191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HOMER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8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18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3006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DPN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8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99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760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GZMB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7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1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069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RIB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8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30689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LOC28371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30554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RIB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2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7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5969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SAT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7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9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29968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DPN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7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7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007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NGPT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7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35985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HDAC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0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0941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VPS37D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36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628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QLE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29753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UBE2C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0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4928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3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569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SNS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8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96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DR2L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66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7244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UBE2S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3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8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3186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URKA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77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LMCD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81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150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UBTD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22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9545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2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038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AT1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8493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UBE2S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7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8814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28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26745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D3EAP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5180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AM72D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0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9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361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CD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51459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339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NFT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319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YBL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3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409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KA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7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415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NFT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0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4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94539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F3B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7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38002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EIF5A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5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6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938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13orf3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0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76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2861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KDELC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04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5385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RIM3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76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211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IM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997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DC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405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JUB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7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852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19orf2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1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8493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5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0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1129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EBPB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6204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13orf2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701" w:right="1701" w:gutter="0" w:header="0" w:top="851" w:footer="709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fldChar w:fldCharType="begin"/>
    </w:r>
    <w:r>
      <w:rPr>
        <w:sz w:val="16"/>
        <w:szCs w:val="16"/>
        <w:rFonts w:cs="Times New Roman" w:ascii="Times New Roman" w:hAnsi="Times New Roman"/>
      </w:rPr>
      <w:instrText xml:space="preserve"> PAGE </w:instrText>
    </w:r>
    <w:r>
      <w:rPr>
        <w:sz w:val="16"/>
        <w:szCs w:val="16"/>
        <w:rFonts w:cs="Times New Roman" w:ascii="Times New Roman" w:hAnsi="Times New Roman"/>
      </w:rPr>
      <w:fldChar w:fldCharType="separate"/>
    </w:r>
    <w:r>
      <w:rPr>
        <w:sz w:val="16"/>
        <w:szCs w:val="16"/>
        <w:rFonts w:cs="Times New Roman" w:ascii="Times New Roman" w:hAnsi="Times New Roman"/>
      </w:rPr>
      <w:t>4</w:t>
    </w:r>
    <w:r>
      <w:rPr>
        <w:sz w:val="16"/>
        <w:szCs w:val="16"/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fldChar w:fldCharType="begin"/>
    </w:r>
    <w:r>
      <w:rPr>
        <w:sz w:val="16"/>
        <w:szCs w:val="16"/>
        <w:rFonts w:cs="Times New Roman" w:ascii="Times New Roman" w:hAnsi="Times New Roman"/>
      </w:rPr>
      <w:instrText xml:space="preserve"> PAGE </w:instrText>
    </w:r>
    <w:r>
      <w:rPr>
        <w:sz w:val="16"/>
        <w:szCs w:val="16"/>
        <w:rFonts w:cs="Times New Roman" w:ascii="Times New Roman" w:hAnsi="Times New Roman"/>
      </w:rPr>
      <w:fldChar w:fldCharType="separate"/>
    </w:r>
    <w:r>
      <w:rPr>
        <w:sz w:val="16"/>
        <w:szCs w:val="16"/>
        <w:rFonts w:cs="Times New Roman" w:ascii="Times New Roman" w:hAnsi="Times New Roman"/>
      </w:rPr>
      <w:t>5</w:t>
    </w:r>
    <w:r>
      <w:rPr>
        <w:sz w:val="16"/>
        <w:szCs w:val="16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Grillemoyenne2Car">
    <w:name w:val="Grille moyenne 2 Car"/>
    <w:qFormat/>
    <w:rPr>
      <w:rFonts w:eastAsia="Times New Roman"/>
      <w:sz w:val="22"/>
      <w:szCs w:val="22"/>
      <w:lang w:val="fr-FR" w:bidi="ar-SA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Grillemoyenne21">
    <w:name w:val="Grille moyenne 2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16:03:00Z</dcterms:created>
  <dc:creator>UBO</dc:creator>
  <dc:description/>
  <cp:keywords/>
  <dc:language>en-US</dc:language>
  <cp:lastModifiedBy>Laurent CORCOS</cp:lastModifiedBy>
  <cp:lastPrinted>2013-02-13T17:58:00Z</cp:lastPrinted>
  <dcterms:modified xsi:type="dcterms:W3CDTF">2014-01-05T16:03:00Z</dcterms:modified>
  <cp:revision>2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